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2DE" w:rsidRDefault="00867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ppendi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S5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: Rationales for conducting a scoping review and research questions 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01 scoping reviews published in 14 core medical education journals </w:t>
      </w:r>
    </w:p>
    <w:tbl>
      <w:tblPr>
        <w:tblStyle w:val="a0"/>
        <w:tblW w:w="9705" w:type="dxa"/>
        <w:tblLayout w:type="fixed"/>
        <w:tblLook w:val="0400" w:firstRow="0" w:lastRow="0" w:firstColumn="0" w:lastColumn="0" w:noHBand="0" w:noVBand="1"/>
      </w:tblPr>
      <w:tblGrid>
        <w:gridCol w:w="2385"/>
        <w:gridCol w:w="1530"/>
        <w:gridCol w:w="2055"/>
        <w:gridCol w:w="1710"/>
        <w:gridCol w:w="2025"/>
      </w:tblGrid>
      <w:tr w:rsidR="00BE42DE"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Rational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For selecting scoping review methodology n=88 </w:t>
            </w:r>
          </w:p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n (%)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erenc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Research question and/or study aims n=98 n 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erences</w:t>
            </w:r>
          </w:p>
        </w:tc>
      </w:tr>
      <w:tr w:rsidR="00BE42DE"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Summarize and disseminate research findings* 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77 (87.5)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8-28,30-33,35-37,39-40,43-45,48-54,56,59-63,65-68,70,72,74-79,81,82,85-93,95,96,99-101,103-116,11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89 (90.1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8-32,34-39,41-69,71-74,76-82,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-88,92-94,96-103,105-107,109-114,116-118</w:t>
            </w:r>
          </w:p>
        </w:tc>
      </w:tr>
      <w:tr w:rsidR="00BE42DE"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Examine the extent, range, and nature of research activity in a given area*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74 (84.1)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8-22,24-27,30-33,35-37,39,40,43,44,48-50,51-54,56,60,61,63,65-68,72,76-82,84-89,92,93,95,96,100,101,103-106,108-116,11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86 (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.8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8-30,32,34-39,41-57,59-69,71-74,76-82,84-88,92,94,96,97,99,101-107,109-118</w:t>
            </w:r>
          </w:p>
        </w:tc>
      </w:tr>
      <w:tr w:rsidR="00BE42DE"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Contend with the nature of the study topic or available literatur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46 (52.3)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9,21,23-27,31,35,37,39,40,41,45,50,54,58,59,61-64,68,73,75,77,80-82,86,92,94,99,101,104,105-107,109,111-114,116,11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18 (18.4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9,24,27,30,33,37,45,48,68,75,78,82,92,108,110,112,114,118</w:t>
            </w:r>
          </w:p>
        </w:tc>
      </w:tr>
      <w:tr w:rsidR="00BE42DE"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Identify gaps in the existing body of literature*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24 (27.3)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8,20,26-28,30,33,59,60,61,63,70,80,84,91,95,96,98,101,104,111,112,115,11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13 (13.3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6,57,60,64,69,70,78,79,86,98,101,111,114</w:t>
            </w:r>
          </w:p>
        </w:tc>
      </w:tr>
      <w:tr w:rsidR="00BE42DE"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ine subsequent research inquiries (not including systematic reviews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15 (17.0)</w:t>
            </w:r>
          </w:p>
          <w:p w:rsidR="00BE42DE" w:rsidRDefault="00BE42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7,44,45,52,60,62,66,70,78,80,88,98,100,111,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11 (11.2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2,32,36,50,52,61,67,70,72,,86,90</w:t>
            </w:r>
          </w:p>
        </w:tc>
      </w:tr>
      <w:tr w:rsidR="00BE42DE"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onstrate the use of  theory or model implementatio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12 (13.6)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1,53,56,58,60,67,68,95,98,103,104,11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7 (7.1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7,33,37,56,84,86,87</w:t>
            </w:r>
          </w:p>
        </w:tc>
      </w:tr>
      <w:tr w:rsidR="00BE42DE"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rmine the value of undertaking a full   </w:t>
            </w:r>
          </w:p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systematic review*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5 (5.7)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2,23,72,115,11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1 (1.1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72</w:t>
            </w:r>
          </w:p>
        </w:tc>
      </w:tr>
      <w:tr w:rsidR="00BE42DE"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Assess quality or effectivenes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5 (5.7)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5,36,81,89,9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5,35,36,81,89,95</w:t>
            </w:r>
          </w:p>
        </w:tc>
      </w:tr>
      <w:tr w:rsidR="00BE42DE"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reate future products (e.g., a framework, curriculum, policy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 (4.0)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,50,87,9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 (8.9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42DE" w:rsidRDefault="00867D7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5,45,47,68,74,82,88,97,98</w:t>
            </w:r>
          </w:p>
        </w:tc>
      </w:tr>
    </w:tbl>
    <w:p w:rsidR="00BE42DE" w:rsidRDefault="00867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*These rationales were described b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Arkse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and O’Malley (2005). </w:t>
      </w:r>
    </w:p>
    <w:p w:rsidR="00BE42DE" w:rsidRDefault="00BE42DE"/>
    <w:sectPr w:rsidR="00BE42D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2DE"/>
    <w:rsid w:val="00867D7D"/>
    <w:rsid w:val="00BE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C5B6CB-CEE8-41ED-964A-66CD0B934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915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E2Cu+k1M6wpho+B08OoXc97EQw==">AMUW2mXFsUwlhV5NBPEF3uCJefgmM/+5proKBP1ujnKCW4Dy56XgdhTYUSxcFuhFNgqtP26V04oQtyIQ5hw+9XCSkbTKqyM2jaPWHr3pMd0AUbf67XwWz/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Costello</dc:creator>
  <cp:lastModifiedBy>Ishwarya R.</cp:lastModifiedBy>
  <cp:revision>2</cp:revision>
  <dcterms:created xsi:type="dcterms:W3CDTF">2020-07-21T18:03:00Z</dcterms:created>
  <dcterms:modified xsi:type="dcterms:W3CDTF">2020-12-13T09:14:00Z</dcterms:modified>
</cp:coreProperties>
</file>